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kern w:val="0"/>
          <w:sz w:val="22"/>
          <w:szCs w:val="24"/>
        </w:rPr>
      </w:pPr>
      <w:r>
        <w:rPr>
          <w:kern w:val="0"/>
          <w:sz w:val="22"/>
          <w:szCs w:val="24"/>
        </w:rPr>
        <w:t>Supplementary Table S1: Customized primers and amplicons for seven targeted genes.</w:t>
      </w:r>
    </w:p>
    <w:tbl>
      <w:tblPr>
        <w:tblW w:w="14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87"/>
        <w:gridCol w:w="3873"/>
        <w:gridCol w:w="15"/>
        <w:gridCol w:w="1104"/>
        <w:gridCol w:w="2127"/>
        <w:gridCol w:w="991"/>
        <w:gridCol w:w="1529"/>
      </w:tblGrid>
      <w:tr>
        <w:trPr>
          <w:trHeight w:val="10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icon_ID</w:t>
            </w:r>
          </w:p>
        </w:tc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on_AmpliSeq_Fwd_Primer*</w:t>
            </w:r>
          </w:p>
        </w:tc>
        <w:tc>
          <w:tcPr>
            <w:tcW w:w="3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on_AmpliSeq_Rev_Primer*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</w:t>
            </w:r>
            <w:r>
              <w:rPr>
                <w:kern w:val="0"/>
                <w:sz w:val="16"/>
                <w:szCs w:val="16"/>
              </w:rPr>
              <w:t>ocation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(bp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ession Number</w:t>
            </w:r>
          </w:p>
        </w:tc>
      </w:tr>
      <w:tr>
        <w:trPr>
          <w:trHeight w:val="63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2</w:t>
            </w:r>
          </w:p>
        </w:tc>
        <w:tc>
          <w:tcPr>
            <w:tcW w:w="3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AGGCCTAAGGTGGATTCTG</w:t>
            </w:r>
          </w:p>
        </w:tc>
        <w:tc>
          <w:tcPr>
            <w:tcW w:w="3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GCTTGAAGCCTTAGTCATT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6240-45386579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9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014080.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TAACAGCTGACCTCATC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TTCTCTGTCTCTTGGGC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6621-4538697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GTCAGACCAAAGACAG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CAAGAGGTGGAGGAGAAC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6904-453872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13458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GACATAAATGTGCACAGA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CTAGGGAGGCTGAACT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7172-453873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2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CTCAACCACTGGGTA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TCCGTTTCTGGTCTCA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7494-453878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9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AGGGAAGGGCAGAGATC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CCTATCAGTCCTCAGG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7958-453883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572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CTCTTCTCAGGTCACT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CTTTCCACATCTACTTCC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9195-453895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1587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CTTGTCACCTCCATAGA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AGATCTCAGAATGAGACTTTGAGA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9496-453897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CTTAAATCTCAAAGTCTCATTCT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AGAGAGGAAGGAGGGAAGGAT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89697-453900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TGTCCTGAAGGCTAGA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CAGAGGGTGGAACCATGG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0087-453904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1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CCTGCCTATTTCTTTTTCTA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ATACCTCCATCTCTCCTCCCT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1503-453917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572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GGGCTGACTGAGAAGA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GTTCTCTTATATCTTGCTCACCAT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1625-453919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1587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GTCTCTCGCAGGAAGGTT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CTGATCCTAAGAGTCTGC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1936-453921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TCCCATGCAGACTCTTAG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ACCTTTCATGGAGTGGC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2151-453925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ACAAATGGAATGAGACTCAGG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AGAATCATTCTACAAAACAAATCAT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2832-453932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CTGGAATGTTTGTGCTA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GAGTGCTTAGTCTAGGGAAT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3257-453936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CTTCCTCTGGCCAGATAC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GACATGGGAGGATTTTCAC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3719-453940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CTCCACCTTTGACACAG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ACTGGTAACCACATTAGATAATCT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4003-4539429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1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TCAGGTAAATATTTGAAGGTG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GTGGTCTTCATGAAAGGT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5984-453963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9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GTCATCTCCTTGCTGA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TGAAGGGTCACTGAACTGCT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6272-453966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276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TAGAGCGGAAGCTTAGTT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CAACCCAAGATCCATT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7737-453981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CTCGCTTGTGATAATGG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TCACAGAGGAATTGACCTGA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8257-453986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CTTCAGGTCAATTCCTC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TGAGACCAGGCTCAAGG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8577-453989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CTTGAGCCTGGTCTCA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GACAGATGATACCTTGGTCC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8927-453992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571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CCTAGCCCAACACAGA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CTGGGTCTCTTTTCTC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399421-453997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21223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TGTCTAAGGCTAGA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GACCTATCCCAGCTA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0167-4540039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21223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ACAAACTGGTCGAGGA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GCCTAAGAAGAGGAAATCA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0290-4540055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1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TGAGTCAACATATGTAAAGGGTTTG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CCAATAGTCAGATACAAGG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0903-454012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TCTTCTTATGGCTCCTTGAAG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CAACAGTTCAAGAGAGT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1578-4540195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8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GGATAATTTCCTCTACCCTT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TCTCTGCCGTGTTCAAGG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1950-454023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TGACCCAGCTGCTAGA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ATACCGTCCTTTCCTAG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2384-454027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TCAGAGGCCACCACAA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CCTTCCTGGTCTCATC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2664-454030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1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ATAAATAATCATCACCAGCCAG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CGCTACCACAACCT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3103-454034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21216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GTGGCGATGACCC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CACGCTACCGCTC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3313-454035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9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GCGAGGAGCCATAG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AGTTCCTCAACATCCG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3728-4540410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39928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TGGGATGCGGATG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AATACGGACGGTTTG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4073-454041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AGCAGAGCGCCAGATCAA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TCTGTCAGTGAAGTGGG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4703-454050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CTGTCTAAGCACTCC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AGGACGCACTCTCA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4936-454052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21252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TTGTTAAACCAGCCGTCAT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AGACTGGAAGGTCATTTC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5211-454054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500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AAATGACCTTCCAGTCT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AGTACTAGCTGTAGGAACAAG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5434-454057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300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GAAAGTAACGGCTACA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GCTGCTAGAGCCAAAA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6541-454069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207581.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085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TTCCACTGCTCATCGTT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CTCAATTCGACTATTCATGG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6865-454070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146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AGGGACTTGCAGGAAA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GGTAAGGGCCAAAAAGT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7850-454082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142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GCAACCACATTGGACCTC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AGGACCACAAGCTATTTG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8203-454085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145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CTGGAGGGCATTAATA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GTGAACTGCTCGTTGT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8425-454087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145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TCAGCTGAACGAGACCA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ATCTCGTGGATCTTCTAAC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8724-4540909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143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AAAGAAGAGCGCAGCT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AAACTGGAAAGTGCACAC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9208-4540958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2300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AGGCTCCAAAAGATGG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CACAGGTTAGTGGTGAT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09748-45410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27500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GCTCTCCCAGACTTAAA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CATGAAAATTAATGGGAAAAACAGT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OXA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5:45410066-454103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ACATCGACAGCCCA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CCAGTGGACACCAG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2930-179832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000453.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262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CGGAGCCTGGGAC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GGACCGAGTTCAGAAG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3160-179834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262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GGCCTCAAGTTCCTCTGG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CCGCGTCCTCCTG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3375-1798359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CACACGCATGGACCA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GCTAGTGAAGGCT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4723-179850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50809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TATTCTGGGACCACCCT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TCACTATGCAAAAAGAGG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5211-179854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7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TCCTGAACCAAGGTGT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CAATAAGCTTTTCAGATCATTTTTC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5339-1798570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6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TTAATTCTTACAACAACACAGTAAGAAG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TCCTGCTGGAGTATC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6603-179869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066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ACAAAACCCACTCCAAAT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ACATGGAGAGCCACACC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8415-179886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6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TATACATTCTGGACTTTTGTG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TGTAGAACACAAACATGACGA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88554-179888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5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AAACCACAGACAAAAACTAAATG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CTAGGGATCAAGCAGGAA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1523-1799189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AAATATCTCCTTCACCTT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TCCGTAGATGAGTGCTG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2631-179929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TCCACCAGCATCAATGC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GTGAGTTCTGCCACTGA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2773-179931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TCCTGAGGTCTCGC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ACCCTCATGGTCTG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4396-179947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7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GCCTTCATCTTGGGA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ACCCTCAAGTCTGCT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4531-1799487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190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TGGCTCTCTCAGTCAA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TCAAGATCACACCATC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4777-179949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5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ACCTGGAGGGAAGGAAC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TGAGGCAGAGAGATGA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7998965-179993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6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CTGGAGCCTGTTAGAC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TAGAGTCTTTTGACTGGAGATAATGAG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8001571-180019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5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GTCATCAGTAGCCCA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CAAGGCAATCCAGCCAAT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19:18004427-180047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3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TTTCTGTAACCTCCTGA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AGCTACCATTATGCCCTC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17986-14183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000547.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346424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AGATGGGCTTGAGGAA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TCTGCAATTGCGAAAATCA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26729-14270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2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ACATTGTCTGGGACACAG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AAAGTCAAGGTGTCCTCC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37092-14374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4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GTTACATATGAATCCCAAATTC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CAGATCCACCAGTGGTGG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39904-14402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5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TTATTCTCCCTGAGAATG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GAGGATCTGAAGGGAT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57367-14577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4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GAAGTGCATGATCCCA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TTCTGTTTGACGTTTTAAATAGCA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59763-1460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3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CGAACTTCCAGAGTCT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GGTCAACCCGTTCAT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80785-14810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3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CCTGTCCACGGC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CAGTGCGCATTGA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80956-14813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06785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AGGCCCTCAATGC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GAGAGAGAAGCCACGA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81299-14814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2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GAAGGAGGCTCTCTAG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GGAGAACACGTTGGA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88143-148849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2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CTATGAAGGCTATGACTC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CATGTATACCCTACGTAACAAAC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88433-14887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5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GTTGTTTCTCTAGAACTGAGC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CTCTAGCAGCAGGTTGC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91532-14918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3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CCATGGCATGAGTGAGA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GGATAGGAACGTACCAGT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97496-14978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169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TCATTGGGAAGCAGATGA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ACGTAAGAGTTGAATGGTG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97768-14979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5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CTCCTTCGGGTCCTCAG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GAAGACGTGGCTGTT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99447-149979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765184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ACTCACTGTCTCCTTCTCTG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GAGATGCACGTGCTGT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499735-15000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270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TGGTGTGTGGTTTTCTTTTC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AAGAAATTTTCAATGACATTGCA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500304-15006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3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CTCATCACCTTTTCGG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CATTTTACAAAAACTCGCAAATG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507537-150790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4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TTCTGGGCAGATAAATGTCC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AGATACCAGTAACCTGTGTTAG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520499-15208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4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TGTTCCTGCCAAAGAC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CTAGGAAACACGGAGTAAAC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544248-15446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4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CCAGCATGACAAGCAAG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TTATTCATCCATGCCTGAGAGTAAC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2:1546037-15464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4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CCTGTGTCTGCATTCCT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TAAGCCCTGCCATTGAC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690059-1506904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203395.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262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CCCAGCTGGAGTTTTAA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CTCAGGATAGTGGTTATGAGAGA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0295-15071056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1347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GAATGGCAAGAATCAGAAGAAAATG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CCAGTAAGGTGACTAACATTTC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0493-1507107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3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ACAGGGATGAGCCTCTCCT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ACAACAAAGCCAGGACATG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3398-1507137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5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AAAAACAAAAATTCTGCAGCTTTT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CCTGAATTGAAAACTCAG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5089-1507154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4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CTTCACTATCTCAAAGAAAAACAT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CATGGAGATTTTTCTTTCCTC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6453-1507168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94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TTAGAGGGAGAGCAGTC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CTGACACCTGGAGAAAG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Y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6:150719125-1507194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6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TTACTCGCTTCAAG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GCGAGCTCGCTGTA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01812-10730218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000441.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6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GTACAGCTGCAGCTACA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TTCCCAGGTAAGTTCATTTC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02128-1073024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6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CATCAGCAGAATCCAGTTCATAA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AAGCAACCATCTGTCACA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03647-1073039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3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ATTGCTTTTGCATCATCATAAAGG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CACCAACCTAATAGAGGTATAATG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12465-1073127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6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CCTATGCAGACACATTGAA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TCCAGGAAATTACTTTGTTTTGTT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14539-1073149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4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TTTTTGTGCTATAGGCAGGCTAC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CCAGACTCAGAGAATGA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15265-1073156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3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GGAAGATTCATATGAGAATTGATTG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TAGCAATTATCGTCTGAAATAAAA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23546-1073239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4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ATCGGTTTAGACACAAAATCC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TCACACACAAATAGGACTATTGAAG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23747-1073241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5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TCATGTCTAATATGTGACTGAGCA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TAAGGTCTGGTGAAAGAATCCAA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29394-1073297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3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AGTAGGCATGGGAGTT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AGGAAGTACAAGTCTGAAAGGCAAA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30460-1073307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3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GCAAATAACTATCACTTTTCTCGA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GAGACAGAGAAGGCTGTGT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34685-1073350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2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ATAACCCTGCTTCTCTG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AATTCTAATTTCTCCTCTGGAG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34925-10733529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299794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TAGTTATCACATGATGGTACCTG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AATGGTATAAGGAAGCTCAGAGT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36310-1073365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4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AGAGTTAGCTACAGGAAAATGTCAT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TGGATCAAAAGTTTTCATGACAC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38336-1073387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6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AGAAAGAAAAGTTGAGTGCTGC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TTGCCCTACACAAAGGG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40389-1073407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2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TCTACTCCATCAGACCTTACAATT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ACGTACATGTCATTTGTTCATTCA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41396-1073417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760491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ACCCACCATAGAAGGCA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AGGCTCAAAAGCATTATTTGTTG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41951-1073423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777595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TTTTCTTCGTTTAGAATGGCATCAT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TTTACTATTGCCAAAGCTCCAAATG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42255-10734255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2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AAAACCTCCATGGTTTTG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ATGAAGCAGTGCCAGAT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44619-10734499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9458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AAAGAAACTGTCATTTCAAATCTG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TGCTCCAGCTTTTCTATCACATAA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50175-1073505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299785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TAGGAACTAACAAAACATTGTGTC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CTAGACTTGTGTAATGTTTGCCATTT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50458-1073507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0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2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CAATACAGCTGAAGAGGATTCTG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ATGAAGCCATCTTTTCTGCATT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52848-10735320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485084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GTGAGTGAGATTCAGTCTCC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AGAAGCAGTCTTAGTGC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LC26A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7:107355660-1073560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CTTTTGACCAGCAGAGAA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AAATCACTGACATGTGGGA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79085-1338794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003235.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272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GTGTGCTTAGCTGCCAAAT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TCACATGCACAAAGGAGTT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80213-1338805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CACTCTCTCCCTAATTTAAACGAA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TGATTCTTATTCACAGAGGAGAA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81839-1338822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AGGGAGCATGAGTTTTCC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AAACCCTAAATGTGTTGGATC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83509-13388388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2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AAGGGACACGAGTGCATA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TCTTAATTCCTTATCATGCTGCA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85219-1338855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TTCACTAGGCGTGGACT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AAGGTTGTGTCCTCCTCAA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4007-1338943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0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AAGGCTGTCTCTCTCAGT</w:t>
            </w:r>
          </w:p>
        </w:tc>
        <w:tc>
          <w:tcPr>
            <w:tcW w:w="3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TTCATCTCTGCCCTCACTTTG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4617-1338949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AAGAGCAAACAGCAGTGCA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CTAGAAGGCAGTTGAATTAATGG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4977-1338953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TTCAAACGTAGGTGTCC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AAAGAGCTCCTTGATCG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8566-1338988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AGTAGCCAGATTTGCCACA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AAATGTGCCTCTTGTGCC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8814-1338991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AATGTTGGCCAGTTTAAC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TTTCCATCACATCACCTAAAT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9048-1338994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CATGCTATCTCTGTGCCAGA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GCACTCTGAGTTGAAGCA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9361-1338997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1341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TTGTACTAGTGAGGGACAT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TTCTATTACTGTACTGCATTGGGTC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899671-1338998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TGTCAATGGTGCTGATTTAGT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TGGTACAACTCGAAGAC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00038-1339004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ACAAGTGCAATGCAATG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CAGGAGGATATTCTCC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00358-1339006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AGCAGCACTGGAAGGGAAA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CCCTCCCACTAGACATCCTTTT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00591-1339009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3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ATGGGAGTCAGAGGGAAG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AGACGAATTTAAGCTCCTGCT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05869-1339062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ATAAGAAGGCCTCCTTATGTTGGAA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AAAGAGGAGCCTAAGAGTCC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09782-1339101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TGCACTGCTATGAGTGA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CCAACTAGGAAGTGCC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0312-1339106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CTCAGAGATTCTACCTCTCTAT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GGCTGAGAACATCATGT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0901-1339112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ATCTCTCCGTCTGGAGA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CAGCTATGGAAGCAGTA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2352-13391269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CTCTTCCTCTGTAGGCTCCT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CTCCACTCTTGAGCACATT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3272-1339136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CTGGCTTGTCTCTGTGT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TGGATCAAAGAACAGATATGCA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3575-1339138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ATGGGCTCATCCAAGTA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CAATGGCCCTGGTGGAAA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8731-13391908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43301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GTGGTTGGTGGAACAAT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ATGCTCCATGGGACTCT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18964-1339193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TGAGCTCAATGAGGAAGGG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CTCCAGCCTCTGTGTTAA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20326-1339206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GGATTGAAGGAAGTAACATAAG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AGAAGACATCATGGGCTTCTT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23512-1339238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ATCTCTGCCCTGCTTAAT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GAGGTGGCCTTTCCTAAA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25211-1339255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TGAGCTCTTGAACTGGTTT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ACAAAGAATTATCTGTCCCAAAA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31510-1339318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9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GAGTTAGATGTGTGACTTG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CCAGCTTCTCTCCCTTTCT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35469-1339358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0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TGTTGGAGCTACCTTACAAAG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TTAATGGTTTGATTTGGTTTGTCTCG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41158-1339415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3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GTGTATCTGCATATTTGTGTGTGT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AGCTCTCGACAACCTCATT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45661-1339460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272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GCAAGTTACTGCTTACA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GGAAACCAGCTCCAAACA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47837-1339481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69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CCAACTCTGCCATGTTTT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TAGGCACTCACACTGTACT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53538-13395390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2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AGACGCTGTCACCTATC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CAAGGAGGGCTCATAAG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60910-1339612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1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GCAAGAAGCTTCTGGGTT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GCCCTTCTATTCCACAG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73099-1339734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1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CCATGTCAGGGCATCTG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TAAAAGATTAAAGGAGAGTCCATGG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75090-1339754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8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TATCTCTGACACTTTCTCTCTCTG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ACACAAAATTTGGCCTTATCTGT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78675-1339790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TGCCCTAACTAGGAGGGA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TAAAACCACAGAGCCAGCAG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79920-1339802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ATCATTTTAGTGAGATTTGAGTTAG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GCTGGGTATGCTTCTGTTT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81539-1339819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AAGCTAAGAATCCACTCATG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TTTCCTTATCTGTGAACGAGGA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83869-1339842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6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CAAATGTCTGCTGAACAATGT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GAACCCAATGAGTCTTCATTAATCTA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84731-133985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4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TGTTAGCTCAGCATCATC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TAATTCATAGGAGCTGGAATTAATGC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3995422-1339957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9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CACAGGAATGGAGACCAA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TCCTAGGTTATCGTAGTGTCTC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24016-1340243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664272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CATGAGTGAAGTAACATCTCTGA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TCACCAAGTGTTTAAATAGTCCCT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25784-1340260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3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TCAGAATGCCAGTGGAGA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GTCCCATTTGGATAGATTAGAATGG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29945-1340303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TTCCTGAAGCTGCCTAATTTCT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GTCCTTAGGCAAATCACCT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31706-1340320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GAGTCCTGTGTCAACCAAG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CCACTGTGTGCCTAGCT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34145-1340345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9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CATAGACAGCACCATGA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CAACTAGACTTTTGCAGC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041987-1340423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70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GGAGGAAGGATGCAGAA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ACACCTCCTTCCTAGGTC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07183-1341075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768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AGATGGATAACCAGTATTGGCATT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CAATTGGTCAATATCTCTTGATC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08343-1341087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7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CCCAGAGAGAAAATTCTAGAGC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GCCTTTATTTCTCATTCATGAC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25567-1341259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65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ATGGGAAGAAGGTGTTCTT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TAAGTGGTGTGTCCCATG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28708-1341290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64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CTAAACAGGATACTTGGATATG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GAGTCTATCGATGCAAATTGG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43915-1341442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6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CCTTGACACCTACAGATACA</w:t>
            </w:r>
          </w:p>
        </w:tc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CAGCAGATGCTGAGATCA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45589-1341459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PL7155234858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TCTAAAGGGCATTAGCAAGA</w:t>
            </w:r>
          </w:p>
        </w:tc>
        <w:tc>
          <w:tcPr>
            <w:tcW w:w="38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CACATTAGAGTCAACAATGCTTCA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8:134146794-13414716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kern w:val="0"/>
          <w:sz w:val="18"/>
          <w:szCs w:val="18"/>
        </w:rPr>
      </w:pPr>
      <w:r>
        <w:rPr>
          <w:rFonts w:eastAsia="Times New Roman"/>
          <w:kern w:val="0"/>
          <w:sz w:val="20"/>
        </w:rPr>
        <w:t xml:space="preserve"> </w:t>
      </w:r>
      <w:r>
        <w:rPr>
          <w:kern w:val="0"/>
          <w:sz w:val="20"/>
        </w:rPr>
        <w:t>Fwd, forward; Rev, reverse; a, physical position of the amplicons was obtained from the human assembly (GRCh37/hg19).</w:t>
      </w:r>
    </w:p>
    <w:p>
      <w:pPr>
        <w:pStyle w:val="Normal"/>
        <w:widowControl/>
        <w:rPr>
          <w:kern w:val="0"/>
          <w:sz w:val="22"/>
          <w:szCs w:val="18"/>
        </w:rPr>
      </w:pPr>
      <w:r>
        <w:rPr>
          <w:kern w:val="0"/>
          <w:sz w:val="22"/>
          <w:szCs w:val="18"/>
        </w:rPr>
        <w:t>Supplementary Table S2: PCR primers used to validate gene sequence variants</w:t>
      </w:r>
    </w:p>
    <w:tbl>
      <w:tblPr>
        <w:tblW w:w="101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988"/>
        <w:gridCol w:w="2830"/>
        <w:gridCol w:w="3000"/>
        <w:gridCol w:w="1480"/>
      </w:tblGrid>
      <w:tr>
        <w:trPr>
          <w:trHeight w:val="225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nts (nucleotide change)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(5'-3')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(3'-5'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plicon size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27C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ATGGAGTGCTTAGACAG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CCCTCACCAAAGAAGAC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295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AACCGTAGTGCCAAT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GGTTTGGAACAGTATTG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300_1320delCGAGATATGGGGCTGCCCAGC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AACCGTAGTGCCAAT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GGTTTGGAACAGTATTG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304A&gt;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CTGGGGGTCCACATT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GACCTGGGGGTCCACATT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588A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TTTTCTCACCTGGGTCCTTG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TCTTTTCTCACCTGGGTCCTTG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033A&gt;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CTTGTGATAATGGAGTCG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AGTTACAGAGTGAGAGGAAAG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4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048G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CTTGTGATAATGGAGTCG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AGTTACAGAGTGAGAGGAAAG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4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148+1G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GGACATCTGCTGAACT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GCTCTGTAGCTGAGGATAG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335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ACTTTGGGGAGATATGAAG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GGACTTTGGGGAGATATGAAG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654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GCAGGCTATCCA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GTTTAGGATGTAGTGTTTAGG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716T&gt;C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TCAGTGCCATTTCCC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CACAGAGCTGCGTGA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779A&gt;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TCAGTGCCATTTCCC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CACAGAGCTGCGTGA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200</w:t>
            </w: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&gt;</w:t>
            </w:r>
            <w:r>
              <w:rPr>
                <w:kern w:val="0"/>
                <w:sz w:val="15"/>
                <w:szCs w:val="15"/>
              </w:rPr>
              <w:t>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GTGTTTGCAGATCG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CATAGCGGTTGAGGAAAG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2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329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TGCCAAGCTGATGTAACC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GTTCCATCTCCCCACTGTT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478_3480delCT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TCAGGATCGGAGGTAG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CCCGGCCTGCCTATT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5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632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GTTTCTAGCCTTCAGGACAAG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CTCTTTCACCTTCCTGTCCCA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693+1G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TGTATGTCTTCGCCTC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TCATGTATGTCTTCGCCT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967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TGTCTATGACCTCC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AGCAGGGTTCCCAG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4027C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TGTCTATGACCTCC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AGCAGGGTTCCCAG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4537G&gt;C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AGGAGAGTGAGCACCTTT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AGAGAAGGCAGGATACTGGA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4561G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AGGAGAGTGAGCACCTTT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AGAGAAGGCAGGATACTGGA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A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98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TGTCTGAATCCGCTTAGT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CTACTCGGTGTGAACTTCT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A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413dup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TGTCTGAATCCGCTTAGT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CTACTCGGTGTGAACTTCT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XA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738C&gt;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CTCTCCAACGTGCTGCTC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TTGAGAGGGGCAAATAGGGT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4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LC26A4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286C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ACAAGGGAGAAGGACG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GACCGACTGCCAAGAGAGA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5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1514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AAGAGACTCCAGCAAAAC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TACCATCCTTCTTAGCAGCT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060_2060delG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CAGGCTCAAGAGTCAGA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CAGACTTACATTTCTTGGGCTT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2762-1G&gt;A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CACACATGCTTCATG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GAGAACTGTTGGAAGCTGAAA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6</w:t>
            </w:r>
          </w:p>
        </w:tc>
      </w:tr>
      <w:tr>
        <w:trPr>
          <w:trHeight w:val="225" w:hRule="atLeast"/>
        </w:trPr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3416C&gt;T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GGGACACTTTTGACATCT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CAGCTATGGAAGCAGTAGAGC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.4366G&gt;A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GGGTGACCTCTACCTTATCCTGTG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bidi="ar"/>
              </w:rPr>
              <w:t>AGTAGCCTCTCTCCAGTGCTG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rPr/>
      </w:pPr>
      <w:r>
        <w:rPr>
          <w:kern w:val="0"/>
          <w:sz w:val="22"/>
          <w:szCs w:val="24"/>
        </w:rPr>
        <w:t>Supplementary Table S3: Ion Torrent PGM</w:t>
      </w:r>
      <w:r>
        <w:rPr>
          <w:kern w:val="0"/>
          <w:sz w:val="22"/>
          <w:szCs w:val="24"/>
          <w:vertAlign w:val="superscript"/>
        </w:rPr>
        <w:t>TM</w:t>
      </w:r>
      <w:r>
        <w:rPr/>
        <w:t xml:space="preserve"> statistics and potential disease variants in patients with CH.</w:t>
      </w:r>
    </w:p>
    <w:tbl>
      <w:tblPr>
        <w:tblW w:w="15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51"/>
        <w:gridCol w:w="1134"/>
        <w:gridCol w:w="1134"/>
        <w:gridCol w:w="1276"/>
        <w:gridCol w:w="1275"/>
        <w:gridCol w:w="1276"/>
        <w:gridCol w:w="1418"/>
        <w:gridCol w:w="1000"/>
        <w:gridCol w:w="1686"/>
        <w:gridCol w:w="1283"/>
        <w:gridCol w:w="683"/>
        <w:gridCol w:w="483"/>
      </w:tblGrid>
      <w:tr>
        <w:trPr>
          <w:trHeight w:val="285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Patients ID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≥</w:t>
            </w:r>
            <w:r>
              <w:rPr>
                <w:kern w:val="0"/>
                <w:sz w:val="15"/>
                <w:szCs w:val="12"/>
              </w:rPr>
              <w:t>Q20 bases(%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Mapped read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Average base coverage dep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Percent reads on targe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2"/>
              </w:rPr>
              <w:t>Uniformity of base coverag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OLE_LINK1"/>
            <w:r>
              <w:rPr>
                <w:kern w:val="0"/>
                <w:sz w:val="15"/>
                <w:szCs w:val="12"/>
              </w:rPr>
              <w:t>Coverage</w:t>
            </w:r>
            <w:r>
              <w:rPr>
                <w:rFonts w:cs="宋体;SimSun" w:ascii="宋体;SimSun" w:hAnsi="宋体;SimSun"/>
                <w:kern w:val="0"/>
                <w:sz w:val="15"/>
                <w:szCs w:val="12"/>
              </w:rPr>
              <w:t>≥</w:t>
            </w:r>
            <w:r>
              <w:rPr>
                <w:kern w:val="0"/>
                <w:sz w:val="15"/>
                <w:szCs w:val="12"/>
              </w:rPr>
              <w:t>20×       (% bp)</w:t>
            </w:r>
            <w:bookmarkEnd w:id="0"/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2"/>
              </w:rPr>
              <w:t>Coverage</w:t>
            </w:r>
            <w:r>
              <w:rPr>
                <w:rFonts w:cs="宋体;SimSun" w:ascii="宋体;SimSun" w:hAnsi="宋体;SimSun"/>
                <w:kern w:val="0"/>
                <w:sz w:val="15"/>
                <w:szCs w:val="12"/>
              </w:rPr>
              <w:t>≥</w:t>
            </w:r>
            <w:r>
              <w:rPr>
                <w:kern w:val="0"/>
                <w:sz w:val="15"/>
                <w:szCs w:val="12"/>
              </w:rPr>
              <w:t>100× (% bp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2"/>
              </w:rPr>
              <w:t>Coverage</w:t>
            </w:r>
            <w:r>
              <w:rPr>
                <w:rFonts w:cs="宋体;SimSun" w:ascii="宋体;SimSun" w:hAnsi="宋体;SimSun"/>
                <w:kern w:val="0"/>
                <w:sz w:val="15"/>
                <w:szCs w:val="12"/>
              </w:rPr>
              <w:t>≥</w:t>
            </w:r>
            <w:r>
              <w:rPr>
                <w:kern w:val="0"/>
                <w:sz w:val="15"/>
                <w:szCs w:val="12"/>
              </w:rPr>
              <w:t>500× (% bp)</w:t>
            </w:r>
          </w:p>
        </w:tc>
        <w:tc>
          <w:tcPr>
            <w:tcW w:w="465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Number of variants detected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Synonymous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Insertions and deletions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Non-synonymou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intronic 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total</w:t>
            </w:r>
          </w:p>
        </w:tc>
      </w:tr>
      <w:tr>
        <w:trPr>
          <w:trHeight w:val="165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9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3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45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3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3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3.13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5.09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1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25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7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7.6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0.0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48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94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6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5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4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3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7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52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70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4.44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2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1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12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1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6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3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87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5.81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6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7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8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8.8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07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9.64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8.80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7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236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1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3.2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3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86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4.62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4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78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18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3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92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5.90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3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83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67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1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1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3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47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9.82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3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2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557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9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54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4.55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4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10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9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7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7.2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97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18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9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46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58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7.2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68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3.64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0.52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4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  <w:r>
              <w:rPr>
                <w:kern w:val="0"/>
                <w:sz w:val="15"/>
                <w:szCs w:val="1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3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004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6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48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27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2.96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</w:t>
            </w:r>
            <w:r>
              <w:rPr>
                <w:kern w:val="0"/>
                <w:sz w:val="15"/>
                <w:szCs w:val="12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3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845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8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3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5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40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6.28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1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864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0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4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0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78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8.94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8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984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8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9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5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9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6.62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99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2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56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1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1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05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3.23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3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426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7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3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3.88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1.92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8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1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33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2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1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4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2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52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8.98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7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30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9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2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9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50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5.28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8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2.4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356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65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5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4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85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1.66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5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8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987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2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7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2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8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7.39%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0.27%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2</w:t>
            </w:r>
          </w:p>
        </w:tc>
      </w:tr>
      <w:tr>
        <w:trPr>
          <w:trHeight w:val="16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Mea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0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24795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1161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88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8.78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4.55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4.9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6 </w:t>
            </w:r>
          </w:p>
        </w:tc>
        <w:tc>
          <w:tcPr>
            <w:tcW w:w="1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0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1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47 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67 </w:t>
            </w:r>
          </w:p>
        </w:tc>
      </w:tr>
      <w:tr>
        <w:trPr>
          <w:trHeight w:val="16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Media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1.15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186412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 xml:space="preserve">880.8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9.00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89.35%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8.61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95.27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79.82%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1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4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2"/>
              </w:rPr>
            </w:pPr>
            <w:r>
              <w:rPr>
                <w:kern w:val="0"/>
                <w:sz w:val="15"/>
                <w:szCs w:val="12"/>
              </w:rPr>
              <w:t>6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20"/>
        </w:rPr>
      </w:pPr>
      <w:r>
        <w:rPr>
          <w:kern w:val="0"/>
          <w:sz w:val="18"/>
          <w:szCs w:val="18"/>
        </w:rPr>
        <w:t>Q20, 99% certainty that the correct base was called</w:t>
      </w:r>
      <w:r>
        <w:rPr>
          <w:kern w:val="0"/>
          <w:sz w:val="18"/>
          <w:szCs w:val="18"/>
        </w:rPr>
        <w:t>；</w:t>
      </w:r>
      <w:r>
        <w:rPr>
          <w:kern w:val="0"/>
          <w:sz w:val="18"/>
          <w:szCs w:val="18"/>
        </w:rPr>
        <w:t>Mapped reads</w:t>
      </w:r>
      <w:r>
        <w:rPr>
          <w:kern w:val="0"/>
          <w:sz w:val="18"/>
          <w:szCs w:val="18"/>
        </w:rPr>
        <w:t>，</w:t>
      </w:r>
      <w:r>
        <w:rPr>
          <w:kern w:val="0"/>
          <w:sz w:val="18"/>
          <w:szCs w:val="18"/>
        </w:rPr>
        <w:t>total number of reads mapped to the reference genome</w:t>
      </w:r>
      <w:r>
        <w:rPr>
          <w:kern w:val="0"/>
          <w:sz w:val="18"/>
          <w:szCs w:val="18"/>
        </w:rPr>
        <w:t>；</w:t>
      </w:r>
      <w:r>
        <w:rPr>
          <w:kern w:val="0"/>
          <w:sz w:val="18"/>
          <w:szCs w:val="18"/>
        </w:rPr>
        <w:t>Average base coverage depth</w:t>
      </w:r>
      <w:r>
        <w:rPr>
          <w:kern w:val="0"/>
          <w:sz w:val="18"/>
          <w:szCs w:val="18"/>
        </w:rPr>
        <w:t>，</w:t>
      </w:r>
      <w:r>
        <w:rPr>
          <w:kern w:val="0"/>
          <w:sz w:val="18"/>
          <w:szCs w:val="18"/>
        </w:rPr>
        <w:t>the average number of reads of all targeted reference bases</w:t>
      </w:r>
      <w:r>
        <w:rPr>
          <w:kern w:val="0"/>
          <w:sz w:val="18"/>
          <w:szCs w:val="18"/>
        </w:rPr>
        <w:t>，</w:t>
      </w:r>
      <w:r>
        <w:rPr>
          <w:kern w:val="0"/>
          <w:sz w:val="18"/>
          <w:szCs w:val="18"/>
        </w:rPr>
        <w:t>this is the total number of base reads on target divided by the number of targeted bases and therefore includes any bases that had no coverage; Percent reads on target , the percentage of filtered reads mapped to any targeted region relative to all reads mapped to the reference ; Uniformity of base coverage , the percentage of bases in all targeted region (or whole genome)covered by at least 20% of the average base coverage depth reads ; Coverage</w:t>
      </w:r>
      <w:r>
        <w:rPr>
          <w:rFonts w:cs="宋体;SimSun" w:ascii="宋体;SimSun" w:hAnsi="宋体;SimSun"/>
          <w:kern w:val="0"/>
          <w:sz w:val="18"/>
          <w:szCs w:val="18"/>
        </w:rPr>
        <w:t>≥</w:t>
      </w:r>
      <w:r>
        <w:rPr>
          <w:kern w:val="0"/>
          <w:sz w:val="18"/>
          <w:szCs w:val="18"/>
        </w:rPr>
        <w:t>20×, the percentage of targeted bases covered by at least twenty reads ; Coverage</w:t>
      </w:r>
      <w:r>
        <w:rPr>
          <w:rFonts w:cs="宋体;SimSun" w:ascii="宋体;SimSun" w:hAnsi="宋体;SimSun"/>
          <w:kern w:val="0"/>
          <w:sz w:val="18"/>
          <w:szCs w:val="18"/>
        </w:rPr>
        <w:t>≥</w:t>
      </w:r>
      <w:r>
        <w:rPr>
          <w:kern w:val="0"/>
          <w:sz w:val="18"/>
          <w:szCs w:val="18"/>
        </w:rPr>
        <w:t>100×,the percentage of targeted bases covered by at least one hundred reads ; Coverage</w:t>
      </w:r>
      <w:r>
        <w:rPr>
          <w:rFonts w:cs="宋体;SimSun" w:ascii="宋体;SimSun" w:hAnsi="宋体;SimSun"/>
          <w:kern w:val="0"/>
          <w:sz w:val="18"/>
          <w:szCs w:val="18"/>
        </w:rPr>
        <w:t>≥</w:t>
      </w:r>
      <w:r>
        <w:rPr>
          <w:kern w:val="0"/>
          <w:sz w:val="18"/>
          <w:szCs w:val="18"/>
        </w:rPr>
        <w:t>500×, the percentage of targeted bases covered by at least five hundred reads.</w:t>
      </w:r>
    </w:p>
    <w:p>
      <w:pPr>
        <w:pStyle w:val="Normal"/>
        <w:widowControl/>
        <w:rPr>
          <w:kern w:val="0"/>
          <w:sz w:val="22"/>
          <w:szCs w:val="24"/>
        </w:rPr>
      </w:pPr>
      <w:r>
        <w:rPr>
          <w:kern w:val="0"/>
          <w:sz w:val="22"/>
          <w:szCs w:val="24"/>
        </w:rPr>
        <w:t>Supplementary Table S4: Classification and evidence of 30 variants.</w:t>
      </w:r>
    </w:p>
    <w:tbl>
      <w:tblPr>
        <w:tblW w:w="14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256"/>
        <w:gridCol w:w="1054"/>
        <w:gridCol w:w="890"/>
        <w:gridCol w:w="1090"/>
        <w:gridCol w:w="900"/>
        <w:gridCol w:w="1060"/>
        <w:gridCol w:w="800"/>
        <w:gridCol w:w="894"/>
        <w:gridCol w:w="900"/>
        <w:gridCol w:w="1190"/>
        <w:gridCol w:w="1070"/>
        <w:gridCol w:w="870"/>
        <w:gridCol w:w="1210"/>
      </w:tblGrid>
      <w:tr>
        <w:trPr>
          <w:trHeight w:val="225" w:hRule="atLeast"/>
        </w:trPr>
        <w:tc>
          <w:tcPr>
            <w:tcW w:w="8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Gene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6"/>
              </w:rPr>
              <w:t>Amino Acid change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Classificatio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VS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S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S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M1</w:t>
            </w:r>
          </w:p>
        </w:tc>
        <w:tc>
          <w:tcPr>
            <w:tcW w:w="25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M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M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M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P3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BA1</w:t>
            </w:r>
          </w:p>
        </w:tc>
      </w:tr>
      <w:tr>
        <w:trPr>
          <w:trHeight w:val="600" w:hRule="atLeast"/>
        </w:trPr>
        <w:tc>
          <w:tcPr>
            <w:tcW w:w="8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runcation variants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Functional stud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Frequency in normal contro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Located in functional domain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1000 genomes (CHB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GnomAD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(East Asian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ExAC  (East Asian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A pathogenic variant detected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i/>
                <w:iCs/>
                <w:kern w:val="0"/>
                <w:sz w:val="15"/>
                <w:szCs w:val="16"/>
              </w:rPr>
              <w:t>in tran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rotein length changing variant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5"/>
                <w:szCs w:val="16"/>
              </w:rPr>
              <w:t>In silico</w:t>
            </w:r>
            <w:r>
              <w:rPr>
                <w:kern w:val="0"/>
                <w:sz w:val="15"/>
                <w:szCs w:val="16"/>
              </w:rPr>
              <w:t xml:space="preserve"> prediction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MAF is too high for disorder</w:t>
            </w:r>
            <w:r>
              <w:rPr>
                <w:rFonts w:ascii="宋体;SimSun" w:hAnsi="宋体;SimSun" w:cs="宋体;SimSun"/>
                <w:kern w:val="0"/>
                <w:sz w:val="15"/>
                <w:szCs w:val="16"/>
              </w:rPr>
              <w:t>（</w:t>
            </w:r>
            <w:r>
              <w:rPr>
                <w:kern w:val="0"/>
                <w:sz w:val="15"/>
                <w:szCs w:val="16"/>
              </w:rPr>
              <w:t>&gt;0.05</w:t>
            </w:r>
            <w:r>
              <w:rPr>
                <w:rFonts w:ascii="宋体;SimSun" w:hAnsi="宋体;SimSun" w:cs="宋体;SimSun"/>
                <w:kern w:val="0"/>
                <w:sz w:val="15"/>
                <w:szCs w:val="16"/>
              </w:rPr>
              <w:t>）</w:t>
            </w:r>
          </w:p>
        </w:tc>
      </w:tr>
      <w:tr>
        <w:trPr>
          <w:trHeight w:val="22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IVS17+1G&gt;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IVS28+1G&gt;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5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229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A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Y138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36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278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 (Yi et al., 2013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A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Y246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amage (Zamproni et al., 20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6"/>
              </w:rPr>
              <w:t>0.0025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K530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me per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9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92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53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885Q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 (Jim et al., 20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EF-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 (Jiang et al., 2016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1110Q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 (Narumi et al., 20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25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518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L1160de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  <w:highlight w:val="yellow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  <w:highlight w:val="yellow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  <w:highlight w:val="yellow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 (Narumi et al., 20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lical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6"/>
              </w:rPr>
              <w:t>Yes</w:t>
            </w:r>
            <w:r>
              <w:rPr>
                <w:kern w:val="0"/>
                <w:sz w:val="15"/>
                <w:szCs w:val="16"/>
              </w:rPr>
              <w:t xml:space="preserve"> (Narumi et al., 201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314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G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C687LfsX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ype 1-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G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IVS10-1G&gt;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434_S440de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L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me per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S906P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L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EF-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P76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me per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432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me per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47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D435G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me per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63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683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Yes (Fu et al., 201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V779M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4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M927V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EF-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1211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A1323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FAD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L1343F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FAD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G1521X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DPH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1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8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G1513R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DPH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bookmarkStart w:id="1" w:name="OLE_LINK2"/>
            <w:r>
              <w:rPr>
                <w:kern w:val="0"/>
                <w:sz w:val="15"/>
                <w:szCs w:val="16"/>
              </w:rPr>
              <w:t>/</w:t>
            </w:r>
            <w:bookmarkEnd w:id="1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A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R133H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G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G505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G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S1139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ype 1-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85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G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G1456R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Type 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5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SLC26A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A429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VU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Helical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/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3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 xml:space="preserve">p.H678R </w:t>
            </w:r>
            <w:r>
              <w:rPr>
                <w:kern w:val="0"/>
                <w:sz w:val="15"/>
                <w:szCs w:val="16"/>
                <w:vertAlign w:val="superscript"/>
              </w:rPr>
              <w:t>$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B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4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5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5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DUOX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p.</w:t>
            </w:r>
            <w:r>
              <w:rPr>
                <w:kern w:val="0"/>
                <w:sz w:val="15"/>
                <w:szCs w:val="16"/>
              </w:rPr>
              <w:t>S</w:t>
            </w:r>
            <w:r>
              <w:rPr>
                <w:kern w:val="0"/>
                <w:sz w:val="15"/>
                <w:szCs w:val="16"/>
              </w:rPr>
              <w:t>1067</w:t>
            </w:r>
            <w:r>
              <w:rPr>
                <w:kern w:val="0"/>
                <w:sz w:val="15"/>
                <w:szCs w:val="16"/>
              </w:rPr>
              <w:t>L</w:t>
            </w:r>
            <w:r>
              <w:rPr>
                <w:kern w:val="0"/>
                <w:sz w:val="15"/>
                <w:szCs w:val="16"/>
              </w:rPr>
              <w:t xml:space="preserve"> </w:t>
            </w:r>
            <w:r>
              <w:rPr>
                <w:kern w:val="0"/>
                <w:sz w:val="15"/>
                <w:szCs w:val="16"/>
                <w:vertAlign w:val="superscript"/>
              </w:rPr>
              <w:t>$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B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N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53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94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52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6"/>
              </w:rPr>
            </w:pPr>
            <w:r>
              <w:rPr>
                <w:kern w:val="0"/>
                <w:sz w:val="15"/>
                <w:szCs w:val="16"/>
              </w:rPr>
              <w:t>0.08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P, pathogenic; LP, likely pathogenic; VUS, variants of uncertain significance; B, benign; D, damaged; T, tolerated; NA, not available; CHB, Han Chinese in Beijing, China; PVS1, null variant (nonsense, frameshift, canonical ±1 or 2 splice sites, initiation codon, single or multi-exons deletion) in a gene where LOF is a known mechanism of disease; PS3, well-established in vitro or in vivo functional studies supportive of a damaging effect on the gene or gene product; PS4, prevalence of the variant in affected individuals is increased compared with controls; PM1, located in a mutational hot spot and/or critical and well-established functional domain; PM2, for recessive disorders, extremely low frequency in 1000 Genomes Project </w:t>
      </w:r>
      <w:r>
        <w:rPr>
          <w:sz w:val="18"/>
          <w:szCs w:val="18"/>
        </w:rPr>
        <w:t xml:space="preserve">, GnomAD database </w:t>
      </w:r>
      <w:r>
        <w:rPr>
          <w:sz w:val="18"/>
          <w:szCs w:val="18"/>
        </w:rPr>
        <w:t>or Exome Aggregation Consortium (ExAC); PM3, for recessive disorders, detected in trans with a pathogenic variant; PM4, protein length changes as a result of in-frame deletions/insertions in a non-repeat region, or stop-loss variants; PP3, multiple lines of computational evidence support a deleterious effect on the gene or gene product (detailed prediction results shown in Tables 3 and 4); BA1, allele frequency is &gt;5% in 1000 Genomes Project,</w:t>
      </w:r>
      <w:r>
        <w:rPr>
          <w:sz w:val="18"/>
          <w:szCs w:val="18"/>
        </w:rPr>
        <w:t xml:space="preserve"> GnomA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atabase , </w:t>
      </w:r>
      <w:r>
        <w:rPr>
          <w:sz w:val="18"/>
          <w:szCs w:val="18"/>
        </w:rPr>
        <w:t>Exome Aggregation Consortium (ExAC), or control population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Supplementary Table S5: Clinical characteristics of DH patients in the validation cohort (n=32) and the validated variants.</w:t>
      </w:r>
    </w:p>
    <w:tbl>
      <w:tblPr>
        <w:tblW w:w="14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961"/>
        <w:gridCol w:w="916"/>
        <w:gridCol w:w="1078"/>
        <w:gridCol w:w="921"/>
        <w:gridCol w:w="993"/>
        <w:gridCol w:w="936"/>
        <w:gridCol w:w="504"/>
        <w:gridCol w:w="1287"/>
        <w:gridCol w:w="1090"/>
        <w:gridCol w:w="956"/>
        <w:gridCol w:w="1826"/>
        <w:gridCol w:w="2023"/>
      </w:tblGrid>
      <w:tr>
        <w:trPr>
          <w:trHeight w:val="300" w:hRule="atLeast"/>
        </w:trPr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atient ID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e, sex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Birth weight(g)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estational age (week+day)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Thyroid widths, cm (age) 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ransient or permanent CH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creening   TSH (uIU/ml)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 confirmative diagnosis, before Tx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ene</w:t>
            </w:r>
          </w:p>
        </w:tc>
        <w:tc>
          <w:tcPr>
            <w:tcW w:w="38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Variants</w:t>
            </w:r>
          </w:p>
        </w:tc>
      </w:tr>
      <w:tr>
        <w:trPr>
          <w:trHeight w:val="603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SH (uIU/ml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T4 (ng/dl)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</w:t>
            </w:r>
            <w:r>
              <w:rPr>
                <w:kern w:val="0"/>
                <w:sz w:val="18"/>
              </w:rPr>
              <w:t>on-polymorphic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olymorphic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5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5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.6</w:t>
            </w:r>
            <w:r>
              <w:rPr>
                <w:kern w:val="0"/>
                <w:sz w:val="18"/>
              </w:rPr>
              <w:t>(3</w:t>
            </w:r>
            <w:r>
              <w:rPr>
                <w:kern w:val="0"/>
                <w:sz w:val="18"/>
              </w:rPr>
              <w:t>0</w:t>
            </w:r>
            <w:r>
              <w:rPr>
                <w:kern w:val="0"/>
                <w:sz w:val="18"/>
              </w:rPr>
              <w:t>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1110Q, IVS28+1G&gt;T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y6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44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6(2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.9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2.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683L, p.L1343F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y11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+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4(54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.1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4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1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3m, F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9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+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31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6.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K530X, IVS28+1G&gt;T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2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3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(4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860.47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lt;0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1110Q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y1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3(32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67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A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Y246X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y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78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8(28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46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8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6(24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5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4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683L, p.L1343F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9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5(41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68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5.8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y8m</w:t>
            </w:r>
            <w:r>
              <w:rPr>
                <w:kern w:val="0"/>
                <w:sz w:val="18"/>
              </w:rPr>
              <w:t>，</w:t>
            </w:r>
            <w:r>
              <w:rPr>
                <w:kern w:val="0"/>
                <w:sz w:val="18"/>
              </w:rPr>
              <w:t>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34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57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4.6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7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6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2(1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2.3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5.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+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8(26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3.5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6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2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55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(47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lt;9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7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3.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6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1110Q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5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A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3(41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7.8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.0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7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43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6.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3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4.5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5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4(3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1.3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y4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5(3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2.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</w:t>
            </w:r>
            <w:r>
              <w:rPr>
                <w:kern w:val="0"/>
                <w:sz w:val="18"/>
              </w:rPr>
              <w:t>7.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2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V779M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y4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38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.9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.9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y4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6(5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8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y2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9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8(3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.76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.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y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2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2+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5(47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.01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7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8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1110Q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y10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5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.2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p.H678R, p.S1067L</w:t>
            </w:r>
            <w:r>
              <w:rPr>
                <w:kern w:val="0"/>
                <w:sz w:val="18"/>
              </w:rPr>
              <w:t>（</w:t>
            </w:r>
            <w:r>
              <w:rPr>
                <w:kern w:val="0"/>
                <w:sz w:val="18"/>
              </w:rPr>
              <w:t>Hom</w:t>
            </w:r>
            <w:r>
              <w:rPr>
                <w:kern w:val="0"/>
                <w:sz w:val="18"/>
              </w:rPr>
              <w:t>, CC</w:t>
            </w:r>
            <w:r>
              <w:rPr>
                <w:kern w:val="0"/>
                <w:sz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y1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6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2(4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.56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3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.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y4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75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1+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7(27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8.3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R1110Q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y1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6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3(38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6.2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4.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y1m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4(24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2</w:t>
            </w:r>
            <w:r>
              <w:rPr>
                <w:kern w:val="0"/>
                <w:sz w:val="18"/>
              </w:rPr>
              <w:t>0</w:t>
            </w:r>
            <w:r>
              <w:rPr>
                <w:kern w:val="0"/>
                <w:sz w:val="18"/>
              </w:rPr>
              <w:t>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5.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6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VS28+1G&gt;T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y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6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6(46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4.6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6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6.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5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K530X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1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2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09(3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5.2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.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9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y, F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4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+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(25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.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5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3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K530X, p.G1521X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H678R, p.S1067L</w:t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y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8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4(60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9.5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0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82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y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2(24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4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5.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VS28+1G&gt;T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y</w:t>
            </w:r>
            <w:r>
              <w:rPr>
                <w:kern w:val="0"/>
                <w:sz w:val="18"/>
              </w:rPr>
              <w:t>9</w:t>
            </w:r>
            <w:r>
              <w:rPr>
                <w:kern w:val="0"/>
                <w:sz w:val="18"/>
              </w:rPr>
              <w:t>m, M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17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.</w:t>
            </w:r>
            <w:r>
              <w:rPr>
                <w:kern w:val="0"/>
                <w:sz w:val="18"/>
              </w:rPr>
              <w:t>19(46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man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6.8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6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&gt;1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6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UOX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.K530X</w:t>
            </w:r>
          </w:p>
        </w:tc>
        <w:tc>
          <w:tcPr>
            <w:tcW w:w="20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</w:rPr>
              <w:t>p.S1067L(Hom</w:t>
            </w:r>
            <w:r>
              <w:rPr>
                <w:kern w:val="0"/>
                <w:sz w:val="18"/>
              </w:rPr>
              <w:t>, CC</w:t>
            </w:r>
            <w:r>
              <w:rPr>
                <w:kern w:val="0"/>
                <w:sz w:val="18"/>
              </w:rPr>
              <w:t>), p.H678R(Hom)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ormal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-8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-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93-1.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m, month; d, day; y, year; F, female; M, male; CH, congenital hypothyroidism; TSH, thyroid-stimulating hormone; FT4, free tetraiodothyronine; Tx: L-thyroxine; Hom, homozygous; NA, data not avail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8:11:00Z</dcterms:created>
  <dc:creator>BMJY</dc:creator>
  <dc:description/>
  <cp:keywords/>
  <dc:language>en-US</dc:language>
  <cp:lastModifiedBy>王会娟</cp:lastModifiedBy>
  <cp:lastPrinted>2017-03-20T16:31:00Z</cp:lastPrinted>
  <dcterms:modified xsi:type="dcterms:W3CDTF">2018-06-26T01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